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DEA65E9" w:rsidR="00EA3D3C" w:rsidRPr="00994A3D" w:rsidRDefault="00654E8F" w:rsidP="0001436A">
      <w:pPr>
        <w:pStyle w:val="Ttulo1"/>
      </w:pPr>
      <w:r w:rsidRPr="00994A3D">
        <w:t xml:space="preserve">Supplementary </w:t>
      </w:r>
      <w:r w:rsidR="001E1563">
        <w:t>material 1</w:t>
      </w:r>
    </w:p>
    <w:p w14:paraId="44E980F8" w14:textId="39DF0A1E" w:rsid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B70C27B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Questionário</w:t>
      </w:r>
    </w:p>
    <w:p w14:paraId="3FE1C99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</w:p>
    <w:p w14:paraId="53FE9432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1. Informação sociodemográfica</w:t>
      </w:r>
    </w:p>
    <w:p w14:paraId="688817CE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1.1. Data de nascimento:</w:t>
      </w:r>
    </w:p>
    <w:p w14:paraId="48062B47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szCs w:val="24"/>
          <w:lang w:val="pt-PT" w:eastAsia="en-GB"/>
        </w:rPr>
        <w:t>__/ __/ ____ (dia/ mês/ ano)</w:t>
      </w:r>
    </w:p>
    <w:p w14:paraId="2FB71CC8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1ED80444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1.2. País de nascimento:</w:t>
      </w:r>
    </w:p>
    <w:p w14:paraId="602875D9" w14:textId="72641B73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Portugal</w:t>
      </w:r>
    </w:p>
    <w:p w14:paraId="0B3DFB2C" w14:textId="6AB37509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Outro, qual?</w:t>
      </w:r>
    </w:p>
    <w:p w14:paraId="63D98BB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2BD0F4CC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1.3. Género</w:t>
      </w:r>
    </w:p>
    <w:p w14:paraId="0A4BF461" w14:textId="1011D588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Masculino</w:t>
      </w:r>
    </w:p>
    <w:p w14:paraId="1EEADE8B" w14:textId="4CF4CDFD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Feminino</w:t>
      </w:r>
    </w:p>
    <w:p w14:paraId="336841E7" w14:textId="7C718BCB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Transgénero</w:t>
      </w:r>
    </w:p>
    <w:p w14:paraId="41B518BA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5B82814B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1.4. Qual o grau mais elevado de escolaridade que completou?</w:t>
      </w:r>
    </w:p>
    <w:p w14:paraId="38A6FF66" w14:textId="46EB39A5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Sem escolaridade</w:t>
      </w:r>
    </w:p>
    <w:p w14:paraId="79A0CE22" w14:textId="0B3A5A5B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1º Ciclo</w:t>
      </w:r>
    </w:p>
    <w:p w14:paraId="2910E5A4" w14:textId="4424E77C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2º Ciclo</w:t>
      </w:r>
    </w:p>
    <w:p w14:paraId="08467EA7" w14:textId="771AF444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3º Ciclo</w:t>
      </w:r>
    </w:p>
    <w:p w14:paraId="13757761" w14:textId="672275A4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lastRenderedPageBreak/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Secundário</w:t>
      </w:r>
    </w:p>
    <w:p w14:paraId="1C718C3F" w14:textId="5E62E715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Ensino Superior</w:t>
      </w:r>
    </w:p>
    <w:p w14:paraId="4B1E15B7" w14:textId="6E2C5A6E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5C33FC99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516E61BB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1.5. Nos últimos 12 meses, onde é que viveu a maior parte do tempo?</w:t>
      </w:r>
    </w:p>
    <w:p w14:paraId="12A82F35" w14:textId="7B4079D6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Casa própria/arrendada</w:t>
      </w:r>
    </w:p>
    <w:p w14:paraId="5927C9C9" w14:textId="2B14DB0C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Casa de familiares/amigos</w:t>
      </w:r>
    </w:p>
    <w:p w14:paraId="66751370" w14:textId="70127031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Quarto arrendado</w:t>
      </w:r>
    </w:p>
    <w:p w14:paraId="34778D59" w14:textId="1A532322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Pensão</w:t>
      </w:r>
    </w:p>
    <w:p w14:paraId="69766B1E" w14:textId="2D558CFF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Abrigo/albergue</w:t>
      </w:r>
    </w:p>
    <w:p w14:paraId="7EF84B4A" w14:textId="5D16E992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Comunidade terapêutica</w:t>
      </w:r>
    </w:p>
    <w:p w14:paraId="166D5D95" w14:textId="019B3DA5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Prisão</w:t>
      </w:r>
    </w:p>
    <w:p w14:paraId="7CABCECE" w14:textId="521E833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Casa ocupada</w:t>
      </w:r>
    </w:p>
    <w:p w14:paraId="66299F15" w14:textId="3F85C882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a rua</w:t>
      </w:r>
    </w:p>
    <w:p w14:paraId="65C8D858" w14:textId="7621A1D2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Outro, qual?</w:t>
      </w:r>
    </w:p>
    <w:p w14:paraId="6520A180" w14:textId="2B2B2D7C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56FA4327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59EF0269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2. Consumo de drogas e partilha de material</w:t>
      </w:r>
    </w:p>
    <w:p w14:paraId="413C6EC8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2.1. Com que idade injetou drogas pela primeira vez?</w:t>
      </w:r>
    </w:p>
    <w:p w14:paraId="4672B31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szCs w:val="24"/>
          <w:lang w:val="pt-PT" w:eastAsia="en-GB"/>
        </w:rPr>
        <w:t>|__|__| anos</w:t>
      </w:r>
    </w:p>
    <w:p w14:paraId="394C66CC" w14:textId="512A017F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43106EDC" w14:textId="5A39A8D3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6879C416" w14:textId="19D741B8" w:rsid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7200E737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22647BDA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lastRenderedPageBreak/>
        <w:t>2.2. Que drogas injetou nos últimos 30 dias? (pode assinalar várias opções)</w:t>
      </w:r>
    </w:p>
    <w:p w14:paraId="03F01757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Heroína</w:t>
      </w:r>
    </w:p>
    <w:p w14:paraId="2CBC207A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Cocaína em pó</w:t>
      </w:r>
    </w:p>
    <w:p w14:paraId="4836A0D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Cocaína-base</w:t>
      </w:r>
    </w:p>
    <w:p w14:paraId="72C44A1D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Anfetaminas/metanfetaminas</w:t>
      </w:r>
    </w:p>
    <w:p w14:paraId="6F5C32B8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Benzodiazepinas</w:t>
      </w:r>
    </w:p>
    <w:p w14:paraId="3F12A42C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Buprenorfina</w:t>
      </w:r>
    </w:p>
    <w:p w14:paraId="4930F20B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Metadona</w:t>
      </w:r>
    </w:p>
    <w:p w14:paraId="75C26377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Outras, quais?</w:t>
      </w:r>
    </w:p>
    <w:p w14:paraId="3D6EB368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5AE57B44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30B6BB6B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 xml:space="preserve">2.3. Nos últimos 30 dias, quantos dias consumiu por via injetada? </w:t>
      </w:r>
      <w:r w:rsidRPr="001E1563">
        <w:rPr>
          <w:rFonts w:eastAsia="Times New Roman" w:cs="Times New Roman"/>
          <w:szCs w:val="24"/>
          <w:lang w:val="pt-PT" w:eastAsia="en-GB"/>
        </w:rPr>
        <w:t>|</w:t>
      </w:r>
    </w:p>
    <w:p w14:paraId="6D40B7EF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szCs w:val="24"/>
          <w:lang w:val="pt-PT" w:eastAsia="en-GB"/>
        </w:rPr>
        <w:t>|__|__| dias</w:t>
      </w:r>
    </w:p>
    <w:p w14:paraId="66DD3146" w14:textId="1AD614B9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4EB84889" w14:textId="2C148A71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0EC37E26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7CCB2B2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2.4. Nos últimos 30 dias, em média quantas vezes injetou por dia?</w:t>
      </w:r>
    </w:p>
    <w:p w14:paraId="19427B17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szCs w:val="24"/>
          <w:lang w:val="pt-PT" w:eastAsia="en-GB"/>
        </w:rPr>
        <w:t>|__|__| injeções/dia</w:t>
      </w:r>
    </w:p>
    <w:p w14:paraId="2678DCA0" w14:textId="0B4EF05A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05B4B39B" w14:textId="65AD2ACB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005AEDBF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3B5F60D9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2.5. Alguma vez na sua vida usou agulhas ou seringas que sabia ou suspeitava terem sido usadas por outra pessoa, incluindo o seu companheiro(a)?</w:t>
      </w:r>
    </w:p>
    <w:p w14:paraId="551341F8" w14:textId="725307CD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5ED6A6DA" w14:textId="6619DB1F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lastRenderedPageBreak/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6BCBD847" w14:textId="55B0ABED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063508E4" w14:textId="34FADC09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3BA2D84A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715050F8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 xml:space="preserve">2.5.1. Se sim, quando foi a última vez que usou agulhas ou seringas que sabia terem sido usadas por outra pessoa? </w:t>
      </w:r>
    </w:p>
    <w:p w14:paraId="313F1BE0" w14:textId="3EAB122E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os últimos 30 dias</w:t>
      </w:r>
    </w:p>
    <w:p w14:paraId="5D1D3BDC" w14:textId="2FAD425B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Há mais de 30 dias</w:t>
      </w:r>
    </w:p>
    <w:p w14:paraId="458E5ECF" w14:textId="1315A8C8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01D7F6A8" w14:textId="518798B2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551E3B22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03CF78B9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2.6. Alguma vez na sua vida usou outro material de injeção (colher/carica, filtro/algodão, caldo, água, toalhete) que sabia ou suspeitava ter sido usado por outra pessoa, incluindo o seu companheiro(a)?</w:t>
      </w:r>
    </w:p>
    <w:p w14:paraId="495714DE" w14:textId="65F518F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2CC86350" w14:textId="3C9AE060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1E96C5A9" w14:textId="382F23D4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1929B6D1" w14:textId="5D85CE1A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70574245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5E9642CE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 xml:space="preserve">2.6.1. Se sim, quando foi a última vez que usou outro material de injeção que sabia ter sido usado por outra pessoa? </w:t>
      </w:r>
    </w:p>
    <w:p w14:paraId="458DCED9" w14:textId="35AC603B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os últimos 30 dias</w:t>
      </w:r>
    </w:p>
    <w:p w14:paraId="6C4537E4" w14:textId="02E82900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Wingdings" w:hAnsi="Wingdings"/>
          <w:lang w:val="pt-PT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Há mais de 30 dias</w:t>
      </w:r>
    </w:p>
    <w:p w14:paraId="367E1699" w14:textId="339CFBAF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1E35AD4C" w14:textId="3E634078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0C45FB8D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73D019E0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lastRenderedPageBreak/>
        <w:t>2.7. Alguma vez esteve preso?</w:t>
      </w:r>
    </w:p>
    <w:p w14:paraId="117D956C" w14:textId="3C4ABC07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19DA0B35" w14:textId="553DADF5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5CECA1DB" w14:textId="37B9D9D4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7D0A31D6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0B26D26F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 xml:space="preserve">2.7.1. Se sim, alguma vez consumiu drogas por via injetada na prisão? </w:t>
      </w:r>
    </w:p>
    <w:p w14:paraId="6B63B12E" w14:textId="737F3230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6A912F23" w14:textId="1BDF430B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5ECA549D" w14:textId="5A863A7F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131CF164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58654173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2.7.1.1. Se sim, alguma vez na prisão usou material de injeção (agulhas, seringas, colher/carica, filtro/algodão, caldo, água, toalhete) que sabia ou suspeitava ter sido usado por outra pessoa?</w:t>
      </w:r>
    </w:p>
    <w:p w14:paraId="3F8CB47D" w14:textId="4E2800C6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13F505D7" w14:textId="7276119D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39EDC832" w14:textId="15487D2B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7225FDC1" w14:textId="56EA8656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3684BBEA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1D29E1F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2.8. Nos últimos 30 dias, onde é que obteve seringas novas? (pode assinalar várias opções)</w:t>
      </w:r>
    </w:p>
    <w:p w14:paraId="6ACD9D89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Equipa de rua / Unidade móvel</w:t>
      </w:r>
    </w:p>
    <w:p w14:paraId="6D21797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Centro fixo (ONG)</w:t>
      </w:r>
    </w:p>
    <w:p w14:paraId="383CDAD0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Farmácia (gratuitas)</w:t>
      </w:r>
    </w:p>
    <w:p w14:paraId="11A333A9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Farmácia (compradas)</w:t>
      </w:r>
    </w:p>
    <w:p w14:paraId="3D01828E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Centro de Saúde</w:t>
      </w:r>
    </w:p>
    <w:p w14:paraId="7DFA6935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Equipa de tratamento</w:t>
      </w:r>
    </w:p>
    <w:p w14:paraId="0AA31E7A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lastRenderedPageBreak/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De outros utilizadores (compradas)</w:t>
      </w:r>
    </w:p>
    <w:p w14:paraId="2ED4EA7D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De outros utilizadores (gratuitas)</w:t>
      </w:r>
    </w:p>
    <w:p w14:paraId="393491C8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Outro, qual?</w:t>
      </w:r>
    </w:p>
    <w:p w14:paraId="30C96D5D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ascii="Segoe UI Symbol" w:eastAsia="Times New Roman" w:hAnsi="Segoe UI Symbol" w:cs="Segoe UI Symbol"/>
          <w:szCs w:val="24"/>
          <w:lang w:val="pt-PT" w:eastAsia="en-GB"/>
        </w:rPr>
        <w:t>☐</w:t>
      </w:r>
      <w:r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3A755C1B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435B510C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 xml:space="preserve">2.9. Nos últimos 30 dias, em média quantas seringas novas obteve por dia? </w:t>
      </w:r>
    </w:p>
    <w:p w14:paraId="21412003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szCs w:val="24"/>
          <w:lang w:val="pt-PT" w:eastAsia="en-GB"/>
        </w:rPr>
        <w:t>|__|__| número de seringas/dia</w:t>
      </w:r>
    </w:p>
    <w:p w14:paraId="5A75E715" w14:textId="48D16C9B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782F0238" w14:textId="43E00288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3E750645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2A7E5C82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2.10. Alguma vez esteve em programa de substituição opiácea?</w:t>
      </w:r>
    </w:p>
    <w:p w14:paraId="4CAFC017" w14:textId="3AD35B2E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0D691C88" w14:textId="18FF0D40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14784FA5" w14:textId="3C2BD2B8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6694364B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5EF3D4C7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2.10.1. Se sim, indique se esteve em programa de substituição opiácea nos últimos 30 dias.</w:t>
      </w:r>
    </w:p>
    <w:p w14:paraId="4B36C7F5" w14:textId="17ECBF7C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0FA1F0E7" w14:textId="03DCCF4F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52A37ACD" w14:textId="66CD523F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64AADCBE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09E34FCD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3. Fatores de risco</w:t>
      </w:r>
    </w:p>
    <w:p w14:paraId="707918BA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3.1. Com quantos parceiros(as) teve relações sexuais nos últimos 12 meses?</w:t>
      </w:r>
    </w:p>
    <w:p w14:paraId="70B68CAE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szCs w:val="24"/>
          <w:lang w:val="pt-PT" w:eastAsia="en-GB"/>
        </w:rPr>
        <w:t>|__|__| número de parceiros</w:t>
      </w:r>
    </w:p>
    <w:p w14:paraId="263FEBD2" w14:textId="45CA6D5E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lastRenderedPageBreak/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7D468D75" w14:textId="789D99FC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16ADCE39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24CD18FB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3.2. Nos últimos 12 meses, teve relações sexuais em troca de dinheiro, drogas ou outros bens?</w:t>
      </w:r>
    </w:p>
    <w:p w14:paraId="6B441878" w14:textId="3170FE86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2E6B91C8" w14:textId="439DA322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6FC46591" w14:textId="181599F2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5C79698E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38D34C6C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3.3. Utilizou preservativo na última relação sexual com penetração?</w:t>
      </w:r>
    </w:p>
    <w:p w14:paraId="1D278AED" w14:textId="3A286585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110968B6" w14:textId="670D30A7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3102D3F4" w14:textId="317C6D65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5489F634" w14:textId="35E0393A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4BB71C6E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4ACA853F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3.4. Alguma vez fez um piercing ou tatuagem em contexto informal (rua, prisão, serviço militar ou casa de amigo) sem usar material descartável?</w:t>
      </w:r>
    </w:p>
    <w:p w14:paraId="5666A132" w14:textId="5FB04022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3A42D6CD" w14:textId="663D96CF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313755EF" w14:textId="655416C9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32E87509" w14:textId="2153DD57" w:rsid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F103AD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responde</w:t>
      </w:r>
    </w:p>
    <w:p w14:paraId="295F15BE" w14:textId="77777777" w:rsidR="00F103AD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1ADEB17D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4. História de rastreios</w:t>
      </w:r>
    </w:p>
    <w:p w14:paraId="6C4BCC5E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4.1. Alguma vez fez o teste da hepatite C?</w:t>
      </w:r>
    </w:p>
    <w:p w14:paraId="32EC28B0" w14:textId="73154782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28E1A934" w14:textId="0214AD99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7424EB61" w14:textId="3CE951BB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lastRenderedPageBreak/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4766F0FB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5337BA0E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4.2. Se sim, quando foi a última vez que fez o teste da hepatite C?</w:t>
      </w:r>
    </w:p>
    <w:p w14:paraId="1BE9820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szCs w:val="24"/>
          <w:lang w:val="pt-PT" w:eastAsia="en-GB"/>
        </w:rPr>
        <w:t>__/ ____ (mês/ ano)</w:t>
      </w:r>
    </w:p>
    <w:p w14:paraId="682D2ED0" w14:textId="32B3EE82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2869C239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7C4CC45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4.3. Qual foi o resultado do último teste da hepatite C que realizou?</w:t>
      </w:r>
    </w:p>
    <w:p w14:paraId="28145FCC" w14:textId="20DB931B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egativo</w:t>
      </w:r>
    </w:p>
    <w:p w14:paraId="30ABDF11" w14:textId="61E422BE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Positivo</w:t>
      </w:r>
    </w:p>
    <w:p w14:paraId="4C994D5E" w14:textId="607F8726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3039DFD9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374D535C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4.3.1. Se positivo, alguma vez fez tratamento para a hepatite C?</w:t>
      </w:r>
    </w:p>
    <w:p w14:paraId="2C83CDDC" w14:textId="6BD14F6F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577D37CE" w14:textId="18B35ADC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79D2AD3A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224C90A5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4.3.1.1. Se sim, concluiu o tratamento com sucesso?</w:t>
      </w:r>
    </w:p>
    <w:p w14:paraId="6E55C61B" w14:textId="09F14956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6B9DF48A" w14:textId="1F1F8E49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25BB405B" w14:textId="70853537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1BA09E08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7BDB4A8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i/>
          <w:iCs/>
          <w:szCs w:val="24"/>
          <w:lang w:val="pt-PT" w:eastAsia="en-GB"/>
        </w:rPr>
        <w:t>4.4.3.1.1.1. Se não concluiu com sucesso, está atualmente a ser seguido no hospital?</w:t>
      </w:r>
    </w:p>
    <w:p w14:paraId="26C64082" w14:textId="693D400E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1EA588A1" w14:textId="50CCF142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4F77545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2FEA7A5F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lastRenderedPageBreak/>
        <w:t>4.4. Alguma vez fez o teste de VIH?</w:t>
      </w:r>
    </w:p>
    <w:p w14:paraId="51656B46" w14:textId="292C5E11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3AD13153" w14:textId="61167A84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065E0F47" w14:textId="24F801D8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617CCD44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0BDB8592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4.5. Quando foi a última vez que fez o teste de VIH?</w:t>
      </w:r>
    </w:p>
    <w:p w14:paraId="7F9FD9AC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szCs w:val="24"/>
          <w:lang w:val="pt-PT" w:eastAsia="en-GB"/>
        </w:rPr>
        <w:t>__/ ____ (mês/ ano)</w:t>
      </w:r>
    </w:p>
    <w:p w14:paraId="326E9F0F" w14:textId="0B543FB8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58D8DACA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124E5725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4.6. Qual foi o resultado do último teste do VIH que realizou?</w:t>
      </w:r>
    </w:p>
    <w:p w14:paraId="6271DF29" w14:textId="5286694E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egativo</w:t>
      </w:r>
    </w:p>
    <w:p w14:paraId="458B14FD" w14:textId="1C4F1228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Positivo</w:t>
      </w:r>
    </w:p>
    <w:p w14:paraId="03B119BC" w14:textId="4960513F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3C350362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58CFA862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4.6.1. Se positivo, está atualmente em tratamento?</w:t>
      </w:r>
    </w:p>
    <w:p w14:paraId="317B9304" w14:textId="116D8330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Sim</w:t>
      </w:r>
    </w:p>
    <w:p w14:paraId="6CC3CB01" w14:textId="42359A40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</w:t>
      </w:r>
    </w:p>
    <w:p w14:paraId="2E4FDB4D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489CEF37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5. Conhecimentos sobre prevenção e tratamento da hepatite C</w:t>
      </w:r>
    </w:p>
    <w:p w14:paraId="4791ED71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1E1563">
        <w:rPr>
          <w:rFonts w:eastAsia="Times New Roman" w:cs="Times New Roman"/>
          <w:szCs w:val="24"/>
          <w:lang w:val="pt-PT" w:eastAsia="en-GB"/>
        </w:rPr>
        <w:t>Para cada uma das seguintes afirmações, por favor indique se é verdadeira ou falsa:</w:t>
      </w:r>
    </w:p>
    <w:p w14:paraId="444EE76F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5.1. A hepatite C transmite-se através da partilha de seringas e de outro material de injeção.</w:t>
      </w:r>
    </w:p>
    <w:p w14:paraId="22116FEF" w14:textId="1F11BBDC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982CEB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Verdadeira</w:t>
      </w:r>
    </w:p>
    <w:p w14:paraId="11FFD8CD" w14:textId="0812B1BD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982CEB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Falsa</w:t>
      </w:r>
    </w:p>
    <w:p w14:paraId="1F2CF40F" w14:textId="0B74C997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 w:rsidRPr="00982CEB">
        <w:rPr>
          <w:rFonts w:ascii="Wingdings" w:hAnsi="Wingdings"/>
          <w:lang w:val="pt-PT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62CDDC28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lastRenderedPageBreak/>
        <w:t>5.2. Usar preservativo previne a transmissão da hepatite C.</w:t>
      </w:r>
    </w:p>
    <w:p w14:paraId="0E83E2F2" w14:textId="536CC0F5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Verdadeira</w:t>
      </w:r>
    </w:p>
    <w:p w14:paraId="74A60D6A" w14:textId="6CA5308D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Falsa</w:t>
      </w:r>
    </w:p>
    <w:p w14:paraId="215DA1DB" w14:textId="2B3FE69A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20171C43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</w:p>
    <w:p w14:paraId="31A3F7AE" w14:textId="77777777" w:rsidR="001E1563" w:rsidRPr="001E1563" w:rsidRDefault="001E1563" w:rsidP="001E1563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pt-PT" w:eastAsia="en-GB"/>
        </w:rPr>
      </w:pPr>
      <w:r w:rsidRPr="001E1563">
        <w:rPr>
          <w:rFonts w:eastAsia="Times New Roman" w:cs="Times New Roman"/>
          <w:b/>
          <w:bCs/>
          <w:szCs w:val="24"/>
          <w:lang w:val="pt-PT" w:eastAsia="en-GB"/>
        </w:rPr>
        <w:t>5.3. Está disponível tratamento eficaz e curativo para a hepatite C.</w:t>
      </w:r>
    </w:p>
    <w:p w14:paraId="7A6190AB" w14:textId="2355EF8B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Verdadeira</w:t>
      </w:r>
    </w:p>
    <w:p w14:paraId="0BF7F4BF" w14:textId="07843170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Falsa</w:t>
      </w:r>
    </w:p>
    <w:p w14:paraId="42750A58" w14:textId="5DD4EA54" w:rsidR="001E1563" w:rsidRPr="001E1563" w:rsidRDefault="00F103AD" w:rsidP="001E156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pt-PT" w:eastAsia="en-GB"/>
        </w:rPr>
      </w:pPr>
      <w:r>
        <w:rPr>
          <w:rFonts w:ascii="Wingdings" w:hAnsi="Wingdings"/>
        </w:rPr>
        <w:t>¡</w:t>
      </w:r>
      <w:r w:rsidR="001E1563" w:rsidRPr="001E1563">
        <w:rPr>
          <w:rFonts w:eastAsia="Times New Roman" w:cs="Times New Roman"/>
          <w:szCs w:val="24"/>
          <w:lang w:val="pt-PT" w:eastAsia="en-GB"/>
        </w:rPr>
        <w:t xml:space="preserve"> Não sabe</w:t>
      </w:r>
    </w:p>
    <w:p w14:paraId="7B65BC41" w14:textId="77777777" w:rsidR="00DE23E8" w:rsidRPr="001E1563" w:rsidRDefault="00DE23E8" w:rsidP="00654E8F">
      <w:pPr>
        <w:spacing w:before="240"/>
        <w:rPr>
          <w:lang w:val="en-GB"/>
        </w:rPr>
      </w:pPr>
    </w:p>
    <w:sectPr w:rsidR="00DE23E8" w:rsidRPr="001E156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D6345" w14:textId="77777777" w:rsidR="001028A6" w:rsidRDefault="001028A6" w:rsidP="00117666">
      <w:pPr>
        <w:spacing w:after="0"/>
      </w:pPr>
      <w:r>
        <w:separator/>
      </w:r>
    </w:p>
  </w:endnote>
  <w:endnote w:type="continuationSeparator" w:id="0">
    <w:p w14:paraId="35F9E00C" w14:textId="77777777" w:rsidR="001028A6" w:rsidRDefault="001028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66064" w14:textId="77777777" w:rsidR="001028A6" w:rsidRDefault="001028A6" w:rsidP="00117666">
      <w:pPr>
        <w:spacing w:after="0"/>
      </w:pPr>
      <w:r>
        <w:separator/>
      </w:r>
    </w:p>
  </w:footnote>
  <w:footnote w:type="continuationSeparator" w:id="0">
    <w:p w14:paraId="4653F68F" w14:textId="77777777" w:rsidR="001028A6" w:rsidRDefault="001028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5434562">
    <w:abstractNumId w:val="0"/>
  </w:num>
  <w:num w:numId="2" w16cid:durableId="2113934357">
    <w:abstractNumId w:val="4"/>
  </w:num>
  <w:num w:numId="3" w16cid:durableId="1905681260">
    <w:abstractNumId w:val="1"/>
  </w:num>
  <w:num w:numId="4" w16cid:durableId="1209955252">
    <w:abstractNumId w:val="5"/>
  </w:num>
  <w:num w:numId="5" w16cid:durableId="15091298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74330034">
    <w:abstractNumId w:val="3"/>
  </w:num>
  <w:num w:numId="7" w16cid:durableId="1468888833">
    <w:abstractNumId w:val="6"/>
  </w:num>
  <w:num w:numId="8" w16cid:durableId="648436253">
    <w:abstractNumId w:val="6"/>
  </w:num>
  <w:num w:numId="9" w16cid:durableId="394741971">
    <w:abstractNumId w:val="6"/>
  </w:num>
  <w:num w:numId="10" w16cid:durableId="318047286">
    <w:abstractNumId w:val="6"/>
  </w:num>
  <w:num w:numId="11" w16cid:durableId="1480028474">
    <w:abstractNumId w:val="6"/>
  </w:num>
  <w:num w:numId="12" w16cid:durableId="1704287919">
    <w:abstractNumId w:val="6"/>
  </w:num>
  <w:num w:numId="13" w16cid:durableId="1169517973">
    <w:abstractNumId w:val="3"/>
  </w:num>
  <w:num w:numId="14" w16cid:durableId="553394985">
    <w:abstractNumId w:val="2"/>
  </w:num>
  <w:num w:numId="15" w16cid:durableId="348261262">
    <w:abstractNumId w:val="2"/>
  </w:num>
  <w:num w:numId="16" w16cid:durableId="1104226333">
    <w:abstractNumId w:val="2"/>
  </w:num>
  <w:num w:numId="17" w16cid:durableId="1184318517">
    <w:abstractNumId w:val="2"/>
  </w:num>
  <w:num w:numId="18" w16cid:durableId="1827236345">
    <w:abstractNumId w:val="2"/>
  </w:num>
  <w:num w:numId="19" w16cid:durableId="13062040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8A6"/>
    <w:rsid w:val="00105FD9"/>
    <w:rsid w:val="00117666"/>
    <w:rsid w:val="001549D3"/>
    <w:rsid w:val="00160065"/>
    <w:rsid w:val="00177D84"/>
    <w:rsid w:val="001E156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2CEB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66A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3A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0</Pages>
  <Words>730</Words>
  <Characters>4267</Characters>
  <Application>Microsoft Office Word</Application>
  <DocSecurity>0</DocSecurity>
  <Lines>6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Virgolino</cp:lastModifiedBy>
  <cp:revision>6</cp:revision>
  <cp:lastPrinted>2013-10-03T12:51:00Z</cp:lastPrinted>
  <dcterms:created xsi:type="dcterms:W3CDTF">2018-11-23T08:58:00Z</dcterms:created>
  <dcterms:modified xsi:type="dcterms:W3CDTF">2022-05-09T11:07:00Z</dcterms:modified>
</cp:coreProperties>
</file>